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9F3A5" w14:textId="021423D8" w:rsidR="00344EE4" w:rsidRPr="00832A45" w:rsidRDefault="000F1EE2" w:rsidP="00B74FD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32A4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PPENDIX S1</w:t>
      </w:r>
    </w:p>
    <w:p w14:paraId="13B9810F" w14:textId="77777777" w:rsidR="00F22650" w:rsidRDefault="00F22650" w:rsidP="00B74FD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31BCF0" w14:textId="3BEB5B2D" w:rsidR="00F22650" w:rsidRDefault="00F22650" w:rsidP="00B74FD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22650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STRATEGY USED IN EACH DATABAS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05"/>
        <w:gridCol w:w="6113"/>
        <w:gridCol w:w="976"/>
      </w:tblGrid>
      <w:tr w:rsidR="00F22650" w14:paraId="154EDA0C" w14:textId="77777777" w:rsidTr="00F22650">
        <w:tc>
          <w:tcPr>
            <w:tcW w:w="1405" w:type="dxa"/>
          </w:tcPr>
          <w:p w14:paraId="69B4D332" w14:textId="0675FA21" w:rsidR="00F22650" w:rsidRPr="00F22650" w:rsidRDefault="00F22650" w:rsidP="00F2265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26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Source</w:t>
            </w:r>
          </w:p>
        </w:tc>
        <w:tc>
          <w:tcPr>
            <w:tcW w:w="6113" w:type="dxa"/>
          </w:tcPr>
          <w:p w14:paraId="59170F30" w14:textId="01CA21F8" w:rsidR="00F22650" w:rsidRPr="00F22650" w:rsidRDefault="00F22650" w:rsidP="00F2265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26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tegy</w:t>
            </w:r>
          </w:p>
        </w:tc>
        <w:tc>
          <w:tcPr>
            <w:tcW w:w="976" w:type="dxa"/>
          </w:tcPr>
          <w:p w14:paraId="64AE7F19" w14:textId="531E953C" w:rsidR="00F22650" w:rsidRPr="00F22650" w:rsidRDefault="00C309EF" w:rsidP="00F22650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F22650" w14:paraId="2F49E0B5" w14:textId="77777777" w:rsidTr="00F22650">
        <w:tc>
          <w:tcPr>
            <w:tcW w:w="1405" w:type="dxa"/>
          </w:tcPr>
          <w:p w14:paraId="0D0FAA6C" w14:textId="2B1A2B20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6113" w:type="dxa"/>
          </w:tcPr>
          <w:p w14:paraId="2D099D38" w14:textId="217AF2D4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(((tooth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teeth) OR dental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dentoalveolar)) AND (((((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traumatology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"Traumatology"[Mesh]) OR ("Wounds and Injuries"[Mesh])) OR trauma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) AND ((((((((((((guideline*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recommendation*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protocol*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consensus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practice guideline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guidance[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"Guideline" [Publication Type]) OR "Practice Guideline" [Publication Type]) OR "Health Planning Guidelines"[Mesh]) OR "Consensus"[Mesh]) OR "Guidelines as Topic"[Mesh]))</w:t>
            </w:r>
          </w:p>
        </w:tc>
        <w:tc>
          <w:tcPr>
            <w:tcW w:w="976" w:type="dxa"/>
          </w:tcPr>
          <w:p w14:paraId="64E138B8" w14:textId="1D6E6AA6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</w:t>
            </w:r>
          </w:p>
        </w:tc>
      </w:tr>
      <w:tr w:rsidR="00F22650" w14:paraId="6E0AEE92" w14:textId="77777777" w:rsidTr="00F22650">
        <w:tc>
          <w:tcPr>
            <w:tcW w:w="1405" w:type="dxa"/>
          </w:tcPr>
          <w:p w14:paraId="403E4EE1" w14:textId="6AFFB1E6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6113" w:type="dxa"/>
          </w:tcPr>
          <w:p w14:paraId="3164E063" w14:textId="2A3CBDDC" w:rsidR="00F22650" w:rsidRPr="00F22650" w:rsidRDefault="00F22650" w:rsidP="00F226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</w:t>
            </w:r>
            <w:proofErr w:type="gram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proofErr w:type="gram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guideline'/exp OR 'practi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'/exp OR 'consensus development'/ex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consensus'/exp OR recommendation*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nsus:ti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rotocol*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protocol'/exp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('traumatic dental 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'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den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'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dentoalveolar trauma'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'tooth 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'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teeth 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':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334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976" w:type="dxa"/>
          </w:tcPr>
          <w:p w14:paraId="0600F6DB" w14:textId="598D7154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F22650" w14:paraId="12F1D6E0" w14:textId="77777777" w:rsidTr="00F22650">
        <w:tc>
          <w:tcPr>
            <w:tcW w:w="1405" w:type="dxa"/>
          </w:tcPr>
          <w:p w14:paraId="346F4E07" w14:textId="0844A869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temonikos</w:t>
            </w:r>
            <w:proofErr w:type="spellEnd"/>
          </w:p>
        </w:tc>
        <w:tc>
          <w:tcPr>
            <w:tcW w:w="6113" w:type="dxa"/>
          </w:tcPr>
          <w:p w14:paraId="2D11271B" w14:textId="345E01DD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</w:t>
            </w:r>
            <w:proofErr w:type="gram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(traumatic dental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abstract:(traumatic dental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) OR (title:(dental trauma) OR abstract:(dental trauma)) OR (title:(dentoalveolar trauma) OR abstract:(dentoalveolar trauma)) OR (title:(tooth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abstract:(tooth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) OR (title:(teeth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abstract:(teeth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 [Filters: protocol=no, classification=broad-synthesis]</w:t>
            </w:r>
          </w:p>
        </w:tc>
        <w:tc>
          <w:tcPr>
            <w:tcW w:w="976" w:type="dxa"/>
          </w:tcPr>
          <w:p w14:paraId="0615F201" w14:textId="106E4651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22650" w14:paraId="7F766219" w14:textId="77777777" w:rsidTr="00F22650">
        <w:tc>
          <w:tcPr>
            <w:tcW w:w="1405" w:type="dxa"/>
          </w:tcPr>
          <w:p w14:paraId="62CCFFED" w14:textId="5E296BAE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Database</w:t>
            </w:r>
            <w:proofErr w:type="spellEnd"/>
          </w:p>
        </w:tc>
        <w:tc>
          <w:tcPr>
            <w:tcW w:w="6113" w:type="dxa"/>
          </w:tcPr>
          <w:p w14:paraId="6D831BE9" w14:textId="64AE579C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traumatic dental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  OR</w:t>
            </w:r>
            <w:proofErr w:type="gram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dental trauma” OR “dentoalveolar trauma” OR “tooth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teeth </w:t>
            </w:r>
            <w:proofErr w:type="spellStart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F2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</w:t>
            </w:r>
          </w:p>
        </w:tc>
        <w:tc>
          <w:tcPr>
            <w:tcW w:w="976" w:type="dxa"/>
          </w:tcPr>
          <w:p w14:paraId="59D29A4D" w14:textId="49E80255" w:rsidR="00F22650" w:rsidRPr="00F22650" w:rsidRDefault="00F22650" w:rsidP="00F22650">
            <w:pPr>
              <w:snapToGri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</w:tbl>
    <w:p w14:paraId="2F6ADD77" w14:textId="31BEE544" w:rsidR="00F22650" w:rsidRDefault="00F22650" w:rsidP="00B74FD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6E1CAD" w14:textId="77777777" w:rsidR="00F22650" w:rsidRPr="00F22650" w:rsidRDefault="00F22650" w:rsidP="00B74FD4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US"/>
        </w:rPr>
      </w:pPr>
    </w:p>
    <w:p w14:paraId="64FC90D1" w14:textId="2556BA8C" w:rsidR="00344EE4" w:rsidRPr="00206E15" w:rsidRDefault="00B74FD4" w:rsidP="00B74FD4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t-BR"/>
        </w:rPr>
      </w:pPr>
      <w:r w:rsidRPr="00206E15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WEBSITES </w:t>
      </w:r>
    </w:p>
    <w:p w14:paraId="4A8E82F1" w14:textId="634B1CD5" w:rsidR="001D4376" w:rsidRPr="00832A45" w:rsidRDefault="00842501" w:rsidP="00B74FD4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 w:eastAsia="pt-BR"/>
        </w:rPr>
        <w:t>Guidelines developers</w:t>
      </w:r>
    </w:p>
    <w:p w14:paraId="5842343C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National Institute for Health and Care Excellence (http://www.nice.org.uk) </w:t>
      </w:r>
    </w:p>
    <w:p w14:paraId="7EDAD615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Scottish Intercollegiate Guidelines Network (http://www.sign.ac.uk) </w:t>
      </w:r>
    </w:p>
    <w:p w14:paraId="2C53E03C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</w:pP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  <w:t>Guí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  <w:t xml:space="preserve"> Salud (https://portal.guiasalud.es) </w:t>
      </w:r>
    </w:p>
    <w:p w14:paraId="0AA0B53C" w14:textId="4E8D9690" w:rsidR="001D4376" w:rsidRPr="00832A45" w:rsidRDefault="001D4376" w:rsidP="00A14F78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CMA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Infobase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: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Clinical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Practice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Guidelines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Database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CPGs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)</w:t>
      </w:r>
      <w:r w:rsidR="00A14F78"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(https://joulecma.ca/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cpg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/homepage) </w:t>
      </w:r>
    </w:p>
    <w:p w14:paraId="525576EB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ustralian Clinical Practice Guideline (https://www.clinicalguidelines.gov.au) </w:t>
      </w:r>
    </w:p>
    <w:p w14:paraId="33BFF116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New Zealand Guidelines (https://www.health.govt.nz/about-ministry/ministry- </w:t>
      </w:r>
    </w:p>
    <w:p w14:paraId="6590990E" w14:textId="77777777" w:rsidR="001D4376" w:rsidRPr="00832A45" w:rsidRDefault="001D4376" w:rsidP="0076029C">
      <w:pPr>
        <w:spacing w:before="100" w:beforeAutospacing="1" w:after="100" w:afterAutospacing="1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health-websites/new-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zealand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-guidelines-group) </w:t>
      </w:r>
    </w:p>
    <w:p w14:paraId="774C9389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Scottish Dental Clinical Effectiveness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Programme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(http://www.sdcep.org.uk) </w:t>
      </w:r>
    </w:p>
    <w:p w14:paraId="4FC4ECB9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BM Guidelines (https://www.ebm-guidelines.com/dtk/ebmg/home) </w:t>
      </w:r>
    </w:p>
    <w:p w14:paraId="50BA5C15" w14:textId="77777777" w:rsidR="001D4376" w:rsidRPr="00832A45" w:rsidRDefault="001D4376" w:rsidP="0076029C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  <w:t xml:space="preserve">IECS: Instituto de Efectividad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  <w:t>Clínic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  <w:t xml:space="preserve"> y Sanitaria (https://www.iecs.org.ar). </w:t>
      </w:r>
    </w:p>
    <w:p w14:paraId="37F5D85F" w14:textId="77777777" w:rsidR="0076029C" w:rsidRPr="00832A45" w:rsidRDefault="0076029C" w:rsidP="0076029C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</w:pPr>
    </w:p>
    <w:p w14:paraId="186B7A88" w14:textId="2CF7C2B8" w:rsidR="001D4376" w:rsidRPr="00832A45" w:rsidRDefault="0076029C" w:rsidP="0076029C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pt-BR"/>
        </w:rPr>
      </w:pPr>
      <w:proofErr w:type="spellStart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lastRenderedPageBreak/>
        <w:t>CPGs</w:t>
      </w:r>
      <w:proofErr w:type="spellEnd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>compiler</w:t>
      </w:r>
      <w:proofErr w:type="spellEnd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>entities</w:t>
      </w:r>
      <w:proofErr w:type="spellEnd"/>
    </w:p>
    <w:p w14:paraId="6E487245" w14:textId="77777777" w:rsidR="001D4376" w:rsidRPr="00832A45" w:rsidRDefault="001D4376" w:rsidP="0076029C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National Guideline Clearinghouse (http://www.guideline.gov) </w:t>
      </w:r>
    </w:p>
    <w:p w14:paraId="070F0DDB" w14:textId="13E21129" w:rsidR="001D4376" w:rsidRPr="00832A45" w:rsidRDefault="001D4376" w:rsidP="0076029C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Guideline International Networks (GIN): (http://www.g-i-n.net/library/international-guidelines-library) </w:t>
      </w:r>
    </w:p>
    <w:p w14:paraId="67932CA6" w14:textId="77777777" w:rsidR="001D4376" w:rsidRPr="00832A45" w:rsidRDefault="001D4376" w:rsidP="0076029C">
      <w:pPr>
        <w:numPr>
          <w:ilvl w:val="0"/>
          <w:numId w:val="2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CRI Guidelines Trust (https://guidelines.ecri.org/) </w:t>
      </w:r>
    </w:p>
    <w:p w14:paraId="1424CEF3" w14:textId="77777777" w:rsidR="001D4376" w:rsidRPr="00832A45" w:rsidRDefault="001D4376" w:rsidP="0076029C">
      <w:pPr>
        <w:numPr>
          <w:ilvl w:val="0"/>
          <w:numId w:val="3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NeLH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Guidelines Finder (http://libraries.nelh.nhs.uk/guidelinesFinder/) </w:t>
      </w:r>
    </w:p>
    <w:p w14:paraId="6323F04E" w14:textId="77777777" w:rsidR="001D4376" w:rsidRPr="00832A45" w:rsidRDefault="001D4376" w:rsidP="0076029C">
      <w:pPr>
        <w:numPr>
          <w:ilvl w:val="0"/>
          <w:numId w:val="3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gency for Healthcare Research and Quality (AHRQ) </w:t>
      </w:r>
    </w:p>
    <w:p w14:paraId="74C6CABB" w14:textId="77777777" w:rsidR="001D4376" w:rsidRPr="00832A45" w:rsidRDefault="001D4376" w:rsidP="0076029C">
      <w:pPr>
        <w:spacing w:before="100" w:beforeAutospacing="1" w:after="100" w:afterAutospacing="1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https://www.ahrq.gov/research/findings/evidence-based-reports/search.html) </w:t>
      </w:r>
    </w:p>
    <w:p w14:paraId="095C6571" w14:textId="77777777" w:rsidR="001D4376" w:rsidRPr="00832A45" w:rsidRDefault="001D4376" w:rsidP="0076029C">
      <w:pPr>
        <w:numPr>
          <w:ilvl w:val="0"/>
          <w:numId w:val="3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Guideline Central(https://www.guidelinecentral.com/) </w:t>
      </w:r>
    </w:p>
    <w:p w14:paraId="38AC5D1E" w14:textId="77777777" w:rsidR="001D4376" w:rsidRPr="00832A45" w:rsidRDefault="001D4376" w:rsidP="0076029C">
      <w:pPr>
        <w:numPr>
          <w:ilvl w:val="0"/>
          <w:numId w:val="3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The Alliance for the Implementation of Clinical Practice Guidelines </w:t>
      </w:r>
    </w:p>
    <w:p w14:paraId="477D2329" w14:textId="77777777" w:rsidR="001D4376" w:rsidRPr="00832A45" w:rsidRDefault="001D4376" w:rsidP="0076029C">
      <w:pPr>
        <w:spacing w:before="100" w:beforeAutospacing="1" w:after="100" w:afterAutospacing="1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(https://aicpg.org/) </w:t>
      </w:r>
    </w:p>
    <w:p w14:paraId="66731A5F" w14:textId="6D7B786C" w:rsidR="005E4264" w:rsidRPr="00F22650" w:rsidRDefault="001D4376" w:rsidP="00F22650">
      <w:pPr>
        <w:numPr>
          <w:ilvl w:val="0"/>
          <w:numId w:val="3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Scottish dental (https://www.scottishdental.org/professionals/guidelines/) </w:t>
      </w:r>
    </w:p>
    <w:p w14:paraId="0922FA2E" w14:textId="77777777" w:rsidR="00365C9B" w:rsidRDefault="00365C9B" w:rsidP="005E4264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 w:eastAsia="pt-BR"/>
        </w:rPr>
      </w:pPr>
    </w:p>
    <w:p w14:paraId="65396F30" w14:textId="39FF1059" w:rsidR="001D4376" w:rsidRPr="00832A45" w:rsidRDefault="005E4264" w:rsidP="005E4264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 w:eastAsia="pt-BR"/>
        </w:rPr>
        <w:t>Scientific Societies and Health Organizations</w:t>
      </w:r>
    </w:p>
    <w:p w14:paraId="676B8024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World health Organization (OMS) (https://www.who.int/es) </w:t>
      </w:r>
    </w:p>
    <w:p w14:paraId="221FE103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</w:pP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  <w:t>Organización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 w:eastAsia="pt-BR"/>
        </w:rPr>
        <w:t xml:space="preserve"> Panamericana de la Salud (OPS) (https://www.paho.org/en) </w:t>
      </w:r>
    </w:p>
    <w:p w14:paraId="3C07F433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merican Dental Association (ADA) (https://www.ada.org/en) </w:t>
      </w:r>
    </w:p>
    <w:p w14:paraId="183026A4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FDI World Dental Association (https://www.fdiworlddental.org) </w:t>
      </w:r>
    </w:p>
    <w:p w14:paraId="0A471A74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nternational Association for Dental Research (IADR)(https://www.iadr.org) </w:t>
      </w:r>
    </w:p>
    <w:p w14:paraId="64CE8272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merican Academy of Pediatric Dentistry (AAPD) (http://www.aapd.org/) </w:t>
      </w:r>
    </w:p>
    <w:p w14:paraId="616F32FE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Australian and New Zealand Society of Pediatric Dentistry (ANZSPD) </w:t>
      </w:r>
    </w:p>
    <w:p w14:paraId="0204237A" w14:textId="77777777" w:rsidR="001D4376" w:rsidRPr="00832A45" w:rsidRDefault="001D4376" w:rsidP="0076029C">
      <w:pPr>
        <w:spacing w:before="100" w:beforeAutospacing="1" w:after="100" w:afterAutospacing="1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(https://www.anzspd.org.au/) </w:t>
      </w:r>
    </w:p>
    <w:p w14:paraId="73D1B3B1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uropean Academy of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Paediatric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Dentistry (EAPD) (http://www.eapd.gr/) </w:t>
      </w:r>
    </w:p>
    <w:p w14:paraId="4EE78C3B" w14:textId="77777777" w:rsidR="001D4376" w:rsidRPr="00832A45" w:rsidRDefault="001D4376" w:rsidP="0076029C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nternational Association of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Paediatric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Dentistry (IAPD) </w:t>
      </w:r>
    </w:p>
    <w:p w14:paraId="23FB98D0" w14:textId="77777777" w:rsidR="001D4376" w:rsidRPr="00832A45" w:rsidRDefault="001D4376" w:rsidP="0076029C">
      <w:pPr>
        <w:spacing w:before="100" w:beforeAutospacing="1" w:after="100" w:afterAutospacing="1" w:line="480" w:lineRule="auto"/>
        <w:ind w:left="720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(http://www.iapdworld.org/) </w:t>
      </w:r>
    </w:p>
    <w:p w14:paraId="1CF3E442" w14:textId="77777777" w:rsidR="00365C9B" w:rsidRDefault="001D4376" w:rsidP="00365C9B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Pediatric Dentistry Association of Asia (PDAA) (</w:t>
      </w:r>
      <w:hyperlink r:id="rId5" w:history="1">
        <w:r w:rsidR="00365C9B" w:rsidRPr="00695435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://pdaasia.org/</w:t>
        </w:r>
      </w:hyperlink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) </w:t>
      </w:r>
    </w:p>
    <w:p w14:paraId="3DF763C0" w14:textId="56D1F81C" w:rsidR="0076029C" w:rsidRDefault="00365C9B" w:rsidP="00365C9B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nternational association of dental traumatology (</w:t>
      </w:r>
      <w:hyperlink r:id="rId6" w:history="1">
        <w:r w:rsidRPr="00695435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s://www.iadt-dentaltrauma.org</w:t>
        </w:r>
      </w:hyperlink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)</w:t>
      </w:r>
    </w:p>
    <w:p w14:paraId="68DF44A6" w14:textId="77777777" w:rsidR="00AE4390" w:rsidRDefault="00365C9B" w:rsidP="00365C9B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</w:t>
      </w:r>
      <w:r w:rsidRPr="00365C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nternational association of oral and maxillofacial surgeon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(</w:t>
      </w:r>
      <w:hyperlink r:id="rId7" w:history="1">
        <w:r w:rsidRPr="00695435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s://www.iaoms.org</w:t>
        </w:r>
      </w:hyperlink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)</w:t>
      </w:r>
      <w:r w:rsidR="00AE439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</w:p>
    <w:p w14:paraId="48312915" w14:textId="71D98614" w:rsidR="00365C9B" w:rsidRDefault="00AE4390" w:rsidP="00365C9B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AE439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nternational Association of </w:t>
      </w:r>
      <w:proofErr w:type="spellStart"/>
      <w:r w:rsidRPr="00AE439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DentoMaxilloFacial</w:t>
      </w:r>
      <w:proofErr w:type="spellEnd"/>
      <w:r w:rsidRPr="00AE439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Radiology (IADMFR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(</w:t>
      </w:r>
      <w:hyperlink r:id="rId8" w:history="1">
        <w:r w:rsidRPr="00695435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s://iadmfr.one</w:t>
        </w:r>
      </w:hyperlink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) </w:t>
      </w:r>
    </w:p>
    <w:p w14:paraId="7E386EC7" w14:textId="1758D8C5" w:rsidR="00AE4390" w:rsidRPr="00AE4390" w:rsidRDefault="00AE4390" w:rsidP="00AE4390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lastRenderedPageBreak/>
        <w:t>International Federation o</w:t>
      </w:r>
      <w:r w:rsidR="00480F0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Endodontic</w:t>
      </w:r>
      <w:r w:rsidRPr="00AE439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Associations</w:t>
      </w:r>
      <w:r w:rsidR="00480F0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(</w:t>
      </w:r>
      <w:r w:rsidR="00480F06" w:rsidRPr="00480F0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http://www.ifeaendo.org/about-us/what-is-ifea/</w:t>
      </w:r>
      <w:r w:rsidR="00480F0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)</w:t>
      </w:r>
    </w:p>
    <w:p w14:paraId="66DCE276" w14:textId="5C932A5C" w:rsidR="00365C9B" w:rsidRDefault="007A6C76" w:rsidP="00365C9B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A</w:t>
      </w: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merican association of endodontist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(</w:t>
      </w:r>
      <w:hyperlink r:id="rId9" w:history="1">
        <w:r w:rsidRPr="00695435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s://www.aae.org</w:t>
        </w:r>
      </w:hyperlink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)</w:t>
      </w:r>
    </w:p>
    <w:p w14:paraId="034A9AF7" w14:textId="2D2CECA6" w:rsidR="007A6C76" w:rsidRDefault="007A6C76" w:rsidP="00365C9B">
      <w:pPr>
        <w:numPr>
          <w:ilvl w:val="0"/>
          <w:numId w:val="4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European society of endodontology (</w:t>
      </w:r>
      <w:hyperlink r:id="rId10" w:history="1">
        <w:r w:rsidRPr="00695435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s://www.e-s-e.eu</w:t>
        </w:r>
      </w:hyperlink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)</w:t>
      </w:r>
    </w:p>
    <w:p w14:paraId="488AF39D" w14:textId="77777777" w:rsidR="007A6C76" w:rsidRDefault="007A6C76" w:rsidP="0076029C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</w:pPr>
    </w:p>
    <w:p w14:paraId="6938D9FF" w14:textId="2F7F7A7E" w:rsidR="001D4376" w:rsidRPr="00832A45" w:rsidRDefault="0076029C" w:rsidP="0076029C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pt-BR"/>
        </w:rPr>
      </w:pPr>
      <w:proofErr w:type="spellStart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>Ministries</w:t>
      </w:r>
      <w:proofErr w:type="spellEnd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>of</w:t>
      </w:r>
      <w:proofErr w:type="spellEnd"/>
      <w:r w:rsidRPr="00832A4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eastAsia="pt-BR"/>
        </w:rPr>
        <w:t xml:space="preserve"> Health</w:t>
      </w:r>
    </w:p>
    <w:p w14:paraId="450FED32" w14:textId="77777777" w:rsidR="001D4376" w:rsidRPr="00832A45" w:rsidRDefault="001D4376" w:rsidP="0076029C">
      <w:pPr>
        <w:numPr>
          <w:ilvl w:val="0"/>
          <w:numId w:val="5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fric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: Nigeria (http://www.fmh.gov.ng), South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fric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doh.gov.za/),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Sudan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fmoh.gov.sd/),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Tanzani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moh.go.tz/)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nd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Uganda (http://health.go.ug/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mohweb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/). </w:t>
      </w:r>
    </w:p>
    <w:p w14:paraId="0F0B5DAD" w14:textId="77777777" w:rsidR="001D4376" w:rsidRPr="00832A45" w:rsidRDefault="001D4376" w:rsidP="0076029C">
      <w:pPr>
        <w:numPr>
          <w:ilvl w:val="0"/>
          <w:numId w:val="5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meric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: Argentina (https://www.argentina.gob.ar/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salud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), Brasil (https://saude.gov.br),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Bolivi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s://www.minsalud.gob.bo), Chile (http://www.minsal.cl),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Colombi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s://www.minsalud.gov.co/portada-covid- 19.html), Costa Rica (http://www.ministeriodesalud.go.cr/), Cuba (http://www.sld.cu/),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Dominican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Republic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salud.gob.do/), El Salvador (http://www.salud.gob.sv/),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Nicaragu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nd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minsa.gob.ni/), Perú (https://www.gob.pe/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mins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/), Trinidad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nd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Tobago (http://www.health.gov.tt/)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nd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United States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of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proofErr w:type="spellStart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America</w:t>
      </w:r>
      <w:proofErr w:type="spellEnd"/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hhs.gov/). </w:t>
      </w:r>
    </w:p>
    <w:p w14:paraId="4A064BDE" w14:textId="27C54B1D" w:rsidR="001D4376" w:rsidRPr="007A6C76" w:rsidRDefault="001D4376" w:rsidP="00701F2F">
      <w:pPr>
        <w:numPr>
          <w:ilvl w:val="0"/>
          <w:numId w:val="6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Asia: </w:t>
      </w:r>
      <w:proofErr w:type="spellStart"/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Bhutan</w:t>
      </w:r>
      <w:proofErr w:type="spellEnd"/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health.gov.bt/), </w:t>
      </w:r>
      <w:proofErr w:type="spellStart"/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Cambodia</w:t>
      </w:r>
      <w:proofErr w:type="spellEnd"/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moh.gov.kh/), China (http://www.moh.gov.cn), </w:t>
      </w:r>
      <w:proofErr w:type="spellStart"/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>Indonesia</w:t>
      </w:r>
      <w:proofErr w:type="spellEnd"/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(http://www.depkes.go.id), Iraq</w:t>
      </w:r>
      <w:r w:rsid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  <w:t xml:space="preserve"> </w:t>
      </w: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(http://www.moh.gov.iq),</w:t>
      </w: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br/>
      </w:r>
      <w:proofErr w:type="spellStart"/>
      <w:r w:rsid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Japon</w:t>
      </w:r>
      <w:proofErr w:type="spellEnd"/>
      <w:r w:rsid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(</w:t>
      </w:r>
      <w:hyperlink r:id="rId11" w:history="1">
        <w:r w:rsidR="007A6C76" w:rsidRPr="00695435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://www.mhlw.go.jp/</w:t>
        </w:r>
      </w:hyperlink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)</w:t>
      </w:r>
      <w:r w:rsid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,  Pakistan </w:t>
      </w: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(www.pakistan.gov.pk), Singapore</w:t>
      </w:r>
      <w:r w:rsid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(http://www.health.gov.lk/), Thailand</w:t>
      </w:r>
      <w:r w:rsid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7A6C7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(http://eng.moph.go.th/) and Turkey (http://www.sb.gov.tr/). </w:t>
      </w:r>
    </w:p>
    <w:p w14:paraId="6E99644E" w14:textId="77777777" w:rsidR="001D4376" w:rsidRPr="00832A45" w:rsidRDefault="001D4376" w:rsidP="0076029C">
      <w:pPr>
        <w:numPr>
          <w:ilvl w:val="0"/>
          <w:numId w:val="6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urope: Austria (http://www.bmg.gv.at/), Belgium (http://www.health.belgium.be), Cyprus (http://www.moh.gov.cy), Denmark (http://www.sst.dk/), England (http://www.dh.gov.uk), France (http://www.sante.gouv.fr/), Germany (http://www.bmg.bund.de), Greece (http://www.yyka.gov.gr/), Iceland (http://www.velferdarraduneyti.is/), Ireland (http://www.dohc.ie), Italy (http://www.salute.gov.it/), Netherlands (http://www.government.nl/ministries/vws), Norway (http://www.regjeringen.no), Portugal (http://www.portaldasaude.pt), Spain (http://www.msc.es/), Sweden (http://www.folktandvardenstockholm.se/) and Switzerland (http://www.bag.admin.ch). </w:t>
      </w:r>
    </w:p>
    <w:p w14:paraId="6118F83B" w14:textId="7B67AA6E" w:rsidR="0091783F" w:rsidRPr="00480F06" w:rsidRDefault="001D4376" w:rsidP="0076029C">
      <w:pPr>
        <w:numPr>
          <w:ilvl w:val="0"/>
          <w:numId w:val="6"/>
        </w:num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832A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Oceania: Australia (http://www.health.gov.au/) and New Zealand (http://www.health.govt.nz). </w:t>
      </w:r>
    </w:p>
    <w:sectPr w:rsidR="0091783F" w:rsidRPr="00480F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52E1A"/>
    <w:multiLevelType w:val="multilevel"/>
    <w:tmpl w:val="C6DC5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D752CD3"/>
    <w:multiLevelType w:val="multilevel"/>
    <w:tmpl w:val="A4D2B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DDA4046"/>
    <w:multiLevelType w:val="multilevel"/>
    <w:tmpl w:val="0ABC2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695827"/>
    <w:multiLevelType w:val="multilevel"/>
    <w:tmpl w:val="14381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7676D7F"/>
    <w:multiLevelType w:val="multilevel"/>
    <w:tmpl w:val="F6AE3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DC121F9"/>
    <w:multiLevelType w:val="multilevel"/>
    <w:tmpl w:val="02469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173D80"/>
    <w:multiLevelType w:val="multilevel"/>
    <w:tmpl w:val="2FD6A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EAE216B"/>
    <w:multiLevelType w:val="multilevel"/>
    <w:tmpl w:val="943EA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32082202">
    <w:abstractNumId w:val="5"/>
  </w:num>
  <w:num w:numId="2" w16cid:durableId="1067070191">
    <w:abstractNumId w:val="6"/>
  </w:num>
  <w:num w:numId="3" w16cid:durableId="808786277">
    <w:abstractNumId w:val="2"/>
  </w:num>
  <w:num w:numId="4" w16cid:durableId="2037656570">
    <w:abstractNumId w:val="4"/>
  </w:num>
  <w:num w:numId="5" w16cid:durableId="253130311">
    <w:abstractNumId w:val="3"/>
  </w:num>
  <w:num w:numId="6" w16cid:durableId="12846686">
    <w:abstractNumId w:val="7"/>
  </w:num>
  <w:num w:numId="7" w16cid:durableId="1428116703">
    <w:abstractNumId w:val="1"/>
  </w:num>
  <w:num w:numId="8" w16cid:durableId="2093696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376"/>
    <w:rsid w:val="000044E5"/>
    <w:rsid w:val="000F134C"/>
    <w:rsid w:val="000F1EE2"/>
    <w:rsid w:val="000F6E4A"/>
    <w:rsid w:val="00173E3B"/>
    <w:rsid w:val="001D4376"/>
    <w:rsid w:val="00206E15"/>
    <w:rsid w:val="002700D3"/>
    <w:rsid w:val="00305B11"/>
    <w:rsid w:val="003410F5"/>
    <w:rsid w:val="00344EE4"/>
    <w:rsid w:val="00365C9B"/>
    <w:rsid w:val="003802E4"/>
    <w:rsid w:val="00480F06"/>
    <w:rsid w:val="005C5446"/>
    <w:rsid w:val="005E4264"/>
    <w:rsid w:val="006667C9"/>
    <w:rsid w:val="006D07F7"/>
    <w:rsid w:val="0076029C"/>
    <w:rsid w:val="00775D4F"/>
    <w:rsid w:val="00782EBA"/>
    <w:rsid w:val="007A6C76"/>
    <w:rsid w:val="007F024F"/>
    <w:rsid w:val="00832A45"/>
    <w:rsid w:val="00842501"/>
    <w:rsid w:val="0091783F"/>
    <w:rsid w:val="00976EB4"/>
    <w:rsid w:val="009E00A4"/>
    <w:rsid w:val="00A14F78"/>
    <w:rsid w:val="00AE4390"/>
    <w:rsid w:val="00B62CE0"/>
    <w:rsid w:val="00B74FD4"/>
    <w:rsid w:val="00B837C7"/>
    <w:rsid w:val="00C309EF"/>
    <w:rsid w:val="00D942E6"/>
    <w:rsid w:val="00E4455D"/>
    <w:rsid w:val="00F22650"/>
    <w:rsid w:val="00FD313C"/>
    <w:rsid w:val="00FF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4CB4E"/>
  <w15:chartTrackingRefBased/>
  <w15:docId w15:val="{2A21FF46-E9B9-E742-9589-0C4E189D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43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42E6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42E6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365C9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65C9B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F22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1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9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83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13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8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86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3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1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1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22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15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57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1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7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36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58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7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1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admfr.on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iaoms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adt-dentaltrauma.org" TargetMode="External"/><Relationship Id="rId11" Type="http://schemas.openxmlformats.org/officeDocument/2006/relationships/hyperlink" Target="http://www.mhlw.go.jp/" TargetMode="External"/><Relationship Id="rId5" Type="http://schemas.openxmlformats.org/officeDocument/2006/relationships/hyperlink" Target="http://pdaasia.org/" TargetMode="External"/><Relationship Id="rId10" Type="http://schemas.openxmlformats.org/officeDocument/2006/relationships/hyperlink" Target="https://www.e-s-e.e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ae.org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57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ton Alves</dc:creator>
  <cp:keywords/>
  <dc:description/>
  <cp:lastModifiedBy>Microsoft Office User</cp:lastModifiedBy>
  <cp:revision>8</cp:revision>
  <dcterms:created xsi:type="dcterms:W3CDTF">2021-06-16T19:52:00Z</dcterms:created>
  <dcterms:modified xsi:type="dcterms:W3CDTF">2022-11-02T01:12:00Z</dcterms:modified>
</cp:coreProperties>
</file>